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2:  DIFFERENTIALLY EXPRESSED GENES IN JDM v CONTROL NEUTROPHILS</w:t>
      </w:r>
    </w:p>
    <w:tbl>
      <w:tblPr>
        <w:tblW w:w="11044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500"/>
        <w:gridCol w:w="1501"/>
        <w:gridCol w:w="896"/>
        <w:gridCol w:w="941"/>
        <w:gridCol w:w="893"/>
        <w:gridCol w:w="1053"/>
      </w:tblGrid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JDM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XL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ditional sex combs like 2 (Drosophila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5266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.0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GD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YVE, RhoGEF and PH domain containing 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445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25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256 gene product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45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.7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.2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43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43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8697_a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eloid cell leukemia sequence 1 (BCL2-related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796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8.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3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DM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 domain containing 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792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4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184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ypothetical protein PRO184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59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.7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MD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asome (prosome, macropain) 26S subunit, non-ATPase, 7 (Mov34 homolog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73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tratricopeptide repeat domain 2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75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one 23712 mRNA sequence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5599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.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.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207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.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8588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3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102_s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.9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.4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bed locus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111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6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9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NA FLJ11750 fis, clone HEMBA100556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344_a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Fulltextbd1">
    <w:name w:val="fulltext-bd1"/>
    <w:basedOn w:val="DefaultParagraphFont"/>
    <w:qFormat/>
    <w:rPr>
      <w:b/>
      <w:bCs/>
    </w:rPr>
  </w:style>
  <w:style w:type="character" w:styleId="Fulltextit1">
    <w:name w:val="fulltext-it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Quick1">
    <w:name w:val="Quick 1."/>
    <w:qFormat/>
    <w:pPr>
      <w:widowControl/>
      <w:autoSpaceDE w:val="false"/>
      <w:bidi w:val="0"/>
      <w:ind w:left="-1440" w:hanging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color w:val="000000"/>
      <w:sz w:val="18"/>
      <w:szCs w:val="18"/>
    </w:rPr>
  </w:style>
  <w:style w:type="paragraph" w:styleId="Whs1">
    <w:name w:val="whs1"/>
    <w:basedOn w:val="Normal"/>
    <w:qFormat/>
    <w:pPr>
      <w:pBdr>
        <w:top w:val="single" w:sz="8" w:space="0" w:color="FFFFFF"/>
        <w:left w:val="single" w:sz="8" w:space="0" w:color="FFFFFF"/>
        <w:bottom w:val="single" w:sz="4" w:space="0" w:color="FFFFFF"/>
        <w:right w:val="single" w:sz="8" w:space="0" w:color="FFFFFF"/>
      </w:pBdr>
      <w:shd w:fill="FFFFFF" w:val="clear"/>
    </w:pPr>
    <w:rPr>
      <w:rFonts w:ascii="Tahoma" w:hAnsi="Tahoma" w:cs="Tahoma"/>
      <w:b/>
      <w:bCs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5:07:00Z</dcterms:created>
  <dc:creator>JJARVIS</dc:creator>
  <dc:description/>
  <cp:keywords/>
  <dc:language>en-US</dc:language>
  <cp:lastModifiedBy>frank</cp:lastModifiedBy>
  <cp:lastPrinted>2008-01-16T13:18:00Z</cp:lastPrinted>
  <dcterms:modified xsi:type="dcterms:W3CDTF">2009-01-02T15:22:00Z</dcterms:modified>
  <cp:revision>4</cp:revision>
  <dc:subject/>
  <dc:title>Disease-Associated Pathophysiologic Structures in Pediatric Rheumatic Diseases Show Characteristic of Scale-Free Networks Seen in Physiologic Systems:  Implications for Pathogenesis and Treatment</dc:title>
</cp:coreProperties>
</file>